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83" w:leftChars="135" w:right="424" w:rightChars="202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upplementary Table</w:t>
      </w:r>
      <w:r>
        <w:rPr>
          <w:rFonts w:hint="eastAsia" w:ascii="Arial" w:hAnsi="Arial" w:cs="Arial"/>
          <w:b/>
          <w:sz w:val="22"/>
        </w:rPr>
        <w:t xml:space="preserve"> </w:t>
      </w:r>
      <w:r>
        <w:rPr>
          <w:rFonts w:hint="eastAsia" w:ascii="Arial" w:hAnsi="Arial" w:cs="Arial"/>
          <w:b/>
          <w:sz w:val="22"/>
          <w:lang w:val="en-US" w:eastAsia="zh-CN"/>
        </w:rPr>
        <w:t>1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sz w:val="22"/>
        </w:rPr>
        <w:t>Primer</w:t>
      </w:r>
      <w:r>
        <w:rPr>
          <w:rFonts w:hint="eastAsia"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for </w:t>
      </w:r>
      <w:r>
        <w:rPr>
          <w:rFonts w:hint="eastAsia" w:ascii="Arial" w:hAnsi="Arial" w:cs="Arial"/>
          <w:sz w:val="22"/>
        </w:rPr>
        <w:t xml:space="preserve">qRT-PCR assays </w:t>
      </w:r>
      <w:r>
        <w:rPr>
          <w:rFonts w:hint="eastAsia" w:ascii="Arial" w:hAnsi="Arial" w:cs="Arial"/>
          <w:sz w:val="22"/>
          <w:lang w:val="en-US" w:eastAsia="zh-CN"/>
        </w:rPr>
        <w:t>and</w:t>
      </w:r>
      <w:r>
        <w:rPr>
          <w:rFonts w:hint="eastAsia" w:ascii="Arial" w:hAnsi="Arial" w:eastAsia="宋体" w:cs="Arial"/>
          <w:color w:val="000000" w:themeColor="text1"/>
          <w:kern w:val="0"/>
          <w:sz w:val="22"/>
        </w:rPr>
        <w:t xml:space="preserve"> </w:t>
      </w:r>
      <w:r>
        <w:rPr>
          <w:rFonts w:ascii="Arial" w:hAnsi="Arial" w:cs="Arial"/>
          <w:sz w:val="22"/>
        </w:rPr>
        <w:t>ChIP</w:t>
      </w:r>
      <w:r>
        <w:rPr>
          <w:rFonts w:hint="eastAsia" w:ascii="Arial" w:hAnsi="Arial" w:cs="Arial"/>
          <w:sz w:val="22"/>
        </w:rPr>
        <w:t>-qPCR</w:t>
      </w:r>
      <w:r>
        <w:rPr>
          <w:rFonts w:ascii="Arial" w:hAnsi="Arial" w:cs="Arial"/>
          <w:sz w:val="22"/>
        </w:rPr>
        <w:t xml:space="preserve"> assay</w:t>
      </w:r>
      <w:r>
        <w:rPr>
          <w:rFonts w:hint="eastAsia" w:ascii="Arial" w:hAnsi="Arial" w:cs="Arial"/>
          <w:sz w:val="22"/>
        </w:rPr>
        <w:t>s</w:t>
      </w:r>
    </w:p>
    <w:tbl>
      <w:tblPr>
        <w:tblStyle w:val="6"/>
        <w:tblW w:w="7796" w:type="dxa"/>
        <w:tblInd w:w="39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ascii="Courier New" w:hAnsi="Courier New" w:cs="Courier New"/>
                <w:i/>
                <w:sz w:val="18"/>
                <w:szCs w:val="18"/>
              </w:rPr>
              <w:t>ACTB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CATGTACGTTGCTATCCAGGC-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CTCCTTAATGTCACGCACGAT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iCs/>
                <w:sz w:val="18"/>
                <w:szCs w:val="18"/>
                <w:lang w:val="en-US" w:eastAsia="zh-CN"/>
              </w:rPr>
              <w:t>LPAR6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TGTATGGGTGCATGTTCAG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CCAATTCCGTGTTGTGAAG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iCs/>
                <w:sz w:val="18"/>
                <w:szCs w:val="18"/>
              </w:rPr>
              <w:t xml:space="preserve">SOX2 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CGTGCAGTTCTACTCGTC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GCTCTCGGTCAGGTCCTT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iCs/>
                <w:sz w:val="18"/>
                <w:szCs w:val="18"/>
                <w:lang w:val="en-US" w:eastAsia="zh-CN"/>
              </w:rPr>
              <w:t>COL6A2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ACTCCACCGAGATCGACC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TGTAGCACTCTCCGTAGG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COL11A2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CTCCCCTCCTGACTCTCTA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GGGTGACTCGCTTCTT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FGF1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TTACCAAGCTATACAGCCGA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CAGGGATGAGGTTAAACAGAGT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ANGPT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ACTTTCGGAAGAGCATGGA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GAGTCATCGTATTCGAGCG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IFNAR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CATGGTGTATATCAGCCTCGT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GTTGGTACAATGGAGTGGTTTT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IGF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CTCTTCAGTTCGTGTGTGG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CCTCCTTAGATCACAGCTCC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LAMA4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TGAGCTGCAAGGAAAACTATC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GTTTCGTTGGCTTCACTGA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NOS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GATGGCGAAGCGAGTGAA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CTCATCCATACACAGGACCC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PIK3CA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ACGACCATCATCAGGTGA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TCACGGAGGCATTCTAAAGT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FGF19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GGAGGAAGACTGTGCTTTC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CGGATCGGTACACATTGTA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YWHAG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GCCACTGTCGAATGAGGAA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GCTCAATGCTACTGATGACC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BCL2L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TGCCAGCCGGAACCTAT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GAAGGCGACCAGCAATGATA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LF4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CACATGAAGCGACTTCCC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 xml:space="preserve">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CAGGTCCAGGAGATCGTTGAA-3</w:t>
            </w:r>
            <w:r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SOX2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TAAACATGGCAATCAACGA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TTGATTGCCATGTTTATCTCGTTTT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and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CGAGATAAACATGGCAATCAATTCGTTGATTGCCATGTTTATCTCG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SOX2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GTACAGTATTTATCGAGATAACGA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TTATCTCGATAAATACTGTACTTTT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 and</w:t>
            </w:r>
          </w:p>
          <w:p>
            <w:pPr>
              <w:spacing w:line="60" w:lineRule="auto"/>
              <w:jc w:val="left"/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TACAGTATTTATCGAGATAATTCGTTATCTCGATAAATACTGTA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LF4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GCTCCATTACCAAGAGCTCATCGAAATGAGCTCTTGGTAATGGAGCTTTTC-3’and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CTCCATTACCAAGAGCTCATTTCGATGAGCTCTTGGTAATGGAG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LF4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GCCAGAATTGGACCCGGTGTACGA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TACACCGGGTCCAATTCTGGCTTTT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 and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CCAGAATTGGACCCGGTGTATTCGTACACCGGGTCCAATTCTGG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sz w:val="18"/>
                <w:szCs w:val="18"/>
              </w:rPr>
              <w:t>ITGA6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TGCACGCGGATCGAGTTT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TCCTGCTTCGTATTAACATGCT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2722 to -2708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TTTCGGTGCATATTTGA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GGGAGGTGAAATGTC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2256 to -224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GCTATGACACACAA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CAGACTTCAGCCGA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  <w:bookmarkStart w:id="0" w:name="_GoBack"/>
      <w:bookmarkEnd w:id="0"/>
    </w:p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sectPr>
      <w:pgSz w:w="11906" w:h="16838"/>
      <w:pgMar w:top="1440" w:right="1700" w:bottom="1440" w:left="18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6AA7585"/>
    <w:rsid w:val="0E5732EB"/>
    <w:rsid w:val="15CB34E3"/>
    <w:rsid w:val="1A631975"/>
    <w:rsid w:val="1CF8617A"/>
    <w:rsid w:val="275A4F3F"/>
    <w:rsid w:val="4DD36952"/>
    <w:rsid w:val="4E294DE5"/>
    <w:rsid w:val="50776012"/>
    <w:rsid w:val="510F17A7"/>
    <w:rsid w:val="51664CA5"/>
    <w:rsid w:val="58B04AFF"/>
    <w:rsid w:val="5A631E7B"/>
    <w:rsid w:val="62C83069"/>
    <w:rsid w:val="63BD2619"/>
    <w:rsid w:val="65857C0B"/>
    <w:rsid w:val="77CB61AB"/>
    <w:rsid w:val="7ADE2C1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qFormat="1" w:uiPriority="99" w:semiHidden="0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3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Typewriter"/>
    <w:basedOn w:val="3"/>
    <w:unhideWhenUsed/>
    <w:qFormat/>
    <w:uiPriority w:val="99"/>
    <w:rPr>
      <w:rFonts w:ascii="Courier New" w:hAnsi="Courier New"/>
      <w:sz w:val="20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列出段落1"/>
    <w:basedOn w:val="1"/>
    <w:qFormat/>
    <w:uiPriority w:val="34"/>
    <w:pPr>
      <w:ind w:firstLine="420" w:firstLineChars="200"/>
    </w:pPr>
  </w:style>
  <w:style w:type="character" w:customStyle="1" w:styleId="8">
    <w:name w:val="标题 1 Char"/>
    <w:basedOn w:val="3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222</Words>
  <Characters>1272</Characters>
  <Lines>10</Lines>
  <Paragraphs>2</Paragraphs>
  <ScaleCrop>false</ScaleCrop>
  <LinksUpToDate>false</LinksUpToDate>
  <CharactersWithSpaces>1492</CharactersWithSpaces>
  <Application>WPS Office_10.1.0.72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cp:lastModifiedBy>中流击水</cp:lastModifiedBy>
  <cp:lastPrinted>2017-08-16T07:34:00Z</cp:lastPrinted>
  <dcterms:modified xsi:type="dcterms:W3CDTF">2018-05-30T12:33:3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